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C063C" w14:textId="25AC74B3" w:rsidR="008C3304" w:rsidRPr="008C3304" w:rsidRDefault="008C3304" w:rsidP="008C3304">
      <w:r w:rsidRPr="008C3304">
        <w:rPr>
          <w:b/>
          <w:bCs/>
        </w:rPr>
        <w:t>Multimedia Appendix 2.</w:t>
      </w:r>
      <w:r w:rsidRPr="008C3304">
        <w:t xml:space="preserve"> Nutritional behavior questionnaire</w:t>
      </w:r>
      <w:r w:rsidRPr="008C3304">
        <w:t>.</w:t>
      </w: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7080"/>
        <w:gridCol w:w="993"/>
        <w:gridCol w:w="987"/>
      </w:tblGrid>
      <w:tr w:rsidR="008C3304" w:rsidRPr="008C3304" w14:paraId="5552BF13" w14:textId="77777777">
        <w:tc>
          <w:tcPr>
            <w:tcW w:w="90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580F61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 xml:space="preserve">Here are several statements about nutritional </w:t>
            </w:r>
            <w:proofErr w:type="spellStart"/>
            <w:r w:rsidRPr="008C3304">
              <w:t>behaviour</w:t>
            </w:r>
            <w:proofErr w:type="spellEnd"/>
            <w:r w:rsidRPr="008C3304">
              <w:t>. For each statement, please indicate whether it applies to you.</w:t>
            </w:r>
          </w:p>
        </w:tc>
      </w:tr>
      <w:tr w:rsidR="008C3304" w:rsidRPr="008C3304" w14:paraId="56B4DABE" w14:textId="77777777"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7916A4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On average, I eat at least three handfuls of vegetables per day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666A24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02DBBE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Yes</w:t>
            </w:r>
          </w:p>
        </w:tc>
      </w:tr>
      <w:tr w:rsidR="008C3304" w:rsidRPr="008C3304" w14:paraId="1D5672D0" w14:textId="77777777"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38993D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My intake of vegetables includes pulses such as lentils, beans, or peas at least twice a week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5BC0C7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FF89CE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Yes</w:t>
            </w:r>
          </w:p>
        </w:tc>
      </w:tr>
      <w:tr w:rsidR="008C3304" w:rsidRPr="008C3304" w14:paraId="6387876E" w14:textId="77777777"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7F5A46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On average, I eat at least two handfuls of fruit per day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B6F88F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6A6A94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Yes</w:t>
            </w:r>
          </w:p>
        </w:tc>
      </w:tr>
      <w:tr w:rsidR="008C3304" w:rsidRPr="008C3304" w14:paraId="33009D8B" w14:textId="77777777"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6374BB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On average, in my household, olive oil is used at least four times per week for frying, cooking or preparing sauces or salad dressings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8207BF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6FEDBE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Yes</w:t>
            </w:r>
          </w:p>
        </w:tc>
      </w:tr>
      <w:tr w:rsidR="008C3304" w:rsidRPr="008C3304" w14:paraId="4258AF2C" w14:textId="77777777"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A8995D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 xml:space="preserve">On average, I drink at least 1.5 </w:t>
            </w:r>
            <w:proofErr w:type="spellStart"/>
            <w:r w:rsidRPr="008C3304">
              <w:t>litres</w:t>
            </w:r>
            <w:proofErr w:type="spellEnd"/>
            <w:r w:rsidRPr="008C3304">
              <w:t xml:space="preserve"> of water or unsweetened tea per day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1063A6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CB8922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Yes</w:t>
            </w:r>
          </w:p>
        </w:tc>
      </w:tr>
      <w:tr w:rsidR="008C3304" w:rsidRPr="008C3304" w14:paraId="4DDC904B" w14:textId="77777777"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45124F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When eating cereals or cereal products (e.g., rice, flour, bread, pasta), I mainly prefer wholegrain varieties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DC4D0B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8491DC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Yes</w:t>
            </w:r>
          </w:p>
        </w:tc>
      </w:tr>
      <w:tr w:rsidR="008C3304" w:rsidRPr="008C3304" w14:paraId="793D1D64" w14:textId="77777777"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987240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When shopping, I mainly prefer products with a relatively low sugar content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63D564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FE5CDB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Yes</w:t>
            </w:r>
          </w:p>
        </w:tc>
      </w:tr>
      <w:tr w:rsidR="008C3304" w:rsidRPr="008C3304" w14:paraId="4E2E9446" w14:textId="77777777"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9D6B62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If I have eaten unhealthily on one day, I compensate by eating healthily on the next day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D515E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97308F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Yes</w:t>
            </w:r>
          </w:p>
        </w:tc>
      </w:tr>
      <w:tr w:rsidR="008C3304" w:rsidRPr="008C3304" w14:paraId="48DEBB94" w14:textId="77777777">
        <w:tc>
          <w:tcPr>
            <w:tcW w:w="7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FB0F5A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On most days, I refrain from eating for about four hours between main meals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88EC4E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No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DE2283" w14:textId="77777777" w:rsidR="008C3304" w:rsidRPr="008C3304" w:rsidRDefault="008C3304" w:rsidP="008C3304">
            <w:pPr>
              <w:spacing w:after="160" w:line="278" w:lineRule="auto"/>
            </w:pPr>
            <w:r w:rsidRPr="008C3304">
              <w:t>Yes</w:t>
            </w:r>
            <w:bookmarkStart w:id="0" w:name="_Hlk183606967"/>
            <w:bookmarkEnd w:id="0"/>
          </w:p>
        </w:tc>
      </w:tr>
    </w:tbl>
    <w:p w14:paraId="23CEFB41" w14:textId="77777777" w:rsidR="008C3304" w:rsidRPr="008C3304" w:rsidRDefault="008C3304" w:rsidP="008C3304"/>
    <w:p w14:paraId="28A5F5A3" w14:textId="77777777" w:rsidR="00A16E1A" w:rsidRPr="008C3304" w:rsidRDefault="00A16E1A"/>
    <w:sectPr w:rsidR="00A16E1A" w:rsidRPr="008C3304" w:rsidSect="007B4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602"/>
    <w:rsid w:val="000B55DA"/>
    <w:rsid w:val="00105B88"/>
    <w:rsid w:val="001102C6"/>
    <w:rsid w:val="001369AA"/>
    <w:rsid w:val="001D0EFF"/>
    <w:rsid w:val="0021269F"/>
    <w:rsid w:val="0034436E"/>
    <w:rsid w:val="00361564"/>
    <w:rsid w:val="005F40AC"/>
    <w:rsid w:val="00621AC3"/>
    <w:rsid w:val="006A33BC"/>
    <w:rsid w:val="007026CA"/>
    <w:rsid w:val="007B4B1B"/>
    <w:rsid w:val="00834348"/>
    <w:rsid w:val="00891BE8"/>
    <w:rsid w:val="00895910"/>
    <w:rsid w:val="00896291"/>
    <w:rsid w:val="008C3304"/>
    <w:rsid w:val="009B1C37"/>
    <w:rsid w:val="009E4993"/>
    <w:rsid w:val="00A16E1A"/>
    <w:rsid w:val="00AB4FC8"/>
    <w:rsid w:val="00B557A8"/>
    <w:rsid w:val="00C01B87"/>
    <w:rsid w:val="00C2096D"/>
    <w:rsid w:val="00C743CE"/>
    <w:rsid w:val="00C83D2B"/>
    <w:rsid w:val="00CC266B"/>
    <w:rsid w:val="00CD3602"/>
    <w:rsid w:val="00D42CF8"/>
    <w:rsid w:val="00D73C85"/>
    <w:rsid w:val="00D73E25"/>
    <w:rsid w:val="00DA15F5"/>
    <w:rsid w:val="00DF07E7"/>
    <w:rsid w:val="00E07BB9"/>
    <w:rsid w:val="00EE4320"/>
    <w:rsid w:val="00F62019"/>
    <w:rsid w:val="00F9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EE273"/>
  <w15:chartTrackingRefBased/>
  <w15:docId w15:val="{D685CB8D-0B6A-471B-831B-406524D5F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6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6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6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6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6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6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6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6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6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6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6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6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6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6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6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6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6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6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6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6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3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6-03-08T12:46:00Z</dcterms:created>
  <dcterms:modified xsi:type="dcterms:W3CDTF">2026-03-08T12:46:00Z</dcterms:modified>
</cp:coreProperties>
</file>